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83AA13" w14:textId="7E76E514" w:rsidR="00562E80" w:rsidRPr="00665E47" w:rsidRDefault="000C2A06">
      <w:pPr>
        <w:rPr>
          <w:rFonts w:cs="Times New Roman"/>
        </w:rPr>
      </w:pPr>
      <w:r w:rsidRPr="00665E47">
        <w:rPr>
          <w:rFonts w:cs="Times New Roman"/>
        </w:rPr>
        <w:t xml:space="preserve">Table. BLAST results retrieved for </w:t>
      </w:r>
      <w:r w:rsidRPr="00665E47">
        <w:rPr>
          <w:rFonts w:cs="Times New Roman"/>
          <w:i/>
        </w:rPr>
        <w:t>Rickettsia</w:t>
      </w:r>
      <w:r w:rsidRPr="00665E47">
        <w:rPr>
          <w:rFonts w:cs="Times New Roman"/>
        </w:rPr>
        <w:t xml:space="preserve"> </w:t>
      </w:r>
      <w:proofErr w:type="spellStart"/>
      <w:r w:rsidRPr="00665E47">
        <w:rPr>
          <w:rFonts w:cs="Times New Roman"/>
          <w:i/>
        </w:rPr>
        <w:t>gltA</w:t>
      </w:r>
      <w:proofErr w:type="spellEnd"/>
      <w:r w:rsidRPr="00665E47">
        <w:rPr>
          <w:rFonts w:cs="Times New Roman"/>
        </w:rPr>
        <w:t xml:space="preserve">, </w:t>
      </w:r>
      <w:proofErr w:type="spellStart"/>
      <w:r w:rsidRPr="00665E47">
        <w:rPr>
          <w:rFonts w:cs="Times New Roman"/>
          <w:i/>
        </w:rPr>
        <w:t>o</w:t>
      </w:r>
      <w:bookmarkStart w:id="0" w:name="_GoBack"/>
      <w:bookmarkEnd w:id="0"/>
      <w:r w:rsidRPr="00665E47">
        <w:rPr>
          <w:rFonts w:cs="Times New Roman"/>
          <w:i/>
        </w:rPr>
        <w:t>mpA</w:t>
      </w:r>
      <w:proofErr w:type="spellEnd"/>
      <w:r w:rsidRPr="00665E47">
        <w:rPr>
          <w:rFonts w:cs="Times New Roman"/>
        </w:rPr>
        <w:t xml:space="preserve"> and </w:t>
      </w:r>
      <w:proofErr w:type="spellStart"/>
      <w:r w:rsidRPr="00665E47">
        <w:rPr>
          <w:rFonts w:cs="Times New Roman"/>
          <w:i/>
        </w:rPr>
        <w:t>ompB</w:t>
      </w:r>
      <w:proofErr w:type="spellEnd"/>
      <w:r w:rsidRPr="00665E47">
        <w:rPr>
          <w:rFonts w:cs="Times New Roman"/>
        </w:rPr>
        <w:t xml:space="preserve"> </w:t>
      </w:r>
      <w:r w:rsidR="001A6A54" w:rsidRPr="00665E47">
        <w:rPr>
          <w:rFonts w:cs="Times New Roman"/>
        </w:rPr>
        <w:t>according to</w:t>
      </w:r>
      <w:r w:rsidRPr="00665E47">
        <w:rPr>
          <w:rFonts w:cs="Times New Roman"/>
        </w:rPr>
        <w:t xml:space="preserve"> tick species and collection site</w:t>
      </w:r>
    </w:p>
    <w:tbl>
      <w:tblPr>
        <w:tblStyle w:val="TableGrid"/>
        <w:tblW w:w="14915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48"/>
        <w:gridCol w:w="1210"/>
        <w:gridCol w:w="1274"/>
        <w:gridCol w:w="989"/>
        <w:gridCol w:w="1984"/>
        <w:gridCol w:w="1274"/>
        <w:gridCol w:w="989"/>
        <w:gridCol w:w="1606"/>
        <w:gridCol w:w="1274"/>
        <w:gridCol w:w="989"/>
        <w:gridCol w:w="1878"/>
      </w:tblGrid>
      <w:tr w:rsidR="006C7227" w:rsidRPr="00665E47" w14:paraId="0A838DE4" w14:textId="3131EB8F" w:rsidTr="00AE5DAA">
        <w:trPr>
          <w:trHeight w:val="384"/>
          <w:jc w:val="center"/>
        </w:trPr>
        <w:tc>
          <w:tcPr>
            <w:tcW w:w="1448" w:type="dxa"/>
            <w:vMerge w:val="restart"/>
            <w:vAlign w:val="center"/>
          </w:tcPr>
          <w:p w14:paraId="6C1407DD" w14:textId="40F6A178" w:rsidR="006C7227" w:rsidRPr="00665E47" w:rsidRDefault="006C7227" w:rsidP="00A73258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665E4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Tick Species</w:t>
            </w:r>
          </w:p>
        </w:tc>
        <w:tc>
          <w:tcPr>
            <w:tcW w:w="1210" w:type="dxa"/>
            <w:vMerge w:val="restart"/>
            <w:vAlign w:val="center"/>
          </w:tcPr>
          <w:p w14:paraId="577E88D1" w14:textId="509D568E" w:rsidR="006C7227" w:rsidRPr="00665E47" w:rsidRDefault="006C7227" w:rsidP="00A73258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665E4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Collection site</w:t>
            </w:r>
          </w:p>
        </w:tc>
        <w:tc>
          <w:tcPr>
            <w:tcW w:w="4247" w:type="dxa"/>
            <w:gridSpan w:val="3"/>
          </w:tcPr>
          <w:p w14:paraId="20C27090" w14:textId="16A84621" w:rsidR="006C7227" w:rsidRPr="00665E47" w:rsidRDefault="006C7227" w:rsidP="003B783B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65E4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Rickettsia</w:t>
            </w:r>
            <w:r w:rsidRPr="00665E4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65E4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gltA</w:t>
            </w:r>
            <w:proofErr w:type="spellEnd"/>
          </w:p>
        </w:tc>
        <w:tc>
          <w:tcPr>
            <w:tcW w:w="3869" w:type="dxa"/>
            <w:gridSpan w:val="3"/>
          </w:tcPr>
          <w:p w14:paraId="5E650486" w14:textId="4CE39194" w:rsidR="006C7227" w:rsidRPr="00665E47" w:rsidRDefault="006C7227" w:rsidP="003B783B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65E4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Rickettsia</w:t>
            </w:r>
            <w:r w:rsidRPr="00665E4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65E4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ompA</w:t>
            </w:r>
            <w:proofErr w:type="spellEnd"/>
          </w:p>
        </w:tc>
        <w:tc>
          <w:tcPr>
            <w:tcW w:w="4141" w:type="dxa"/>
            <w:gridSpan w:val="3"/>
          </w:tcPr>
          <w:p w14:paraId="646B7C11" w14:textId="4BF5BE06" w:rsidR="006C7227" w:rsidRPr="00665E47" w:rsidRDefault="006C7227" w:rsidP="003B783B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65E4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Rickettsia</w:t>
            </w:r>
            <w:r w:rsidRPr="00665E4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65E4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ompB</w:t>
            </w:r>
            <w:proofErr w:type="spellEnd"/>
          </w:p>
        </w:tc>
      </w:tr>
      <w:tr w:rsidR="006C7227" w:rsidRPr="00665E47" w14:paraId="0B600B33" w14:textId="5D46A024" w:rsidTr="00AE5DAA">
        <w:trPr>
          <w:trHeight w:val="866"/>
          <w:jc w:val="center"/>
        </w:trPr>
        <w:tc>
          <w:tcPr>
            <w:tcW w:w="1448" w:type="dxa"/>
            <w:vMerge/>
            <w:vAlign w:val="center"/>
          </w:tcPr>
          <w:p w14:paraId="51C96222" w14:textId="77777777" w:rsidR="006C7227" w:rsidRPr="00665E47" w:rsidRDefault="006C7227" w:rsidP="003B783B">
            <w:pPr>
              <w:spacing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vMerge/>
            <w:vAlign w:val="center"/>
          </w:tcPr>
          <w:p w14:paraId="35C68B71" w14:textId="77777777" w:rsidR="006C7227" w:rsidRPr="00665E47" w:rsidRDefault="006C7227" w:rsidP="003B783B">
            <w:pPr>
              <w:spacing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4" w:type="dxa"/>
            <w:vAlign w:val="center"/>
          </w:tcPr>
          <w:p w14:paraId="1CE046C5" w14:textId="0E636EC3" w:rsidR="006C7227" w:rsidRPr="00665E47" w:rsidRDefault="006C7227" w:rsidP="003B783B">
            <w:pPr>
              <w:spacing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Number of sequenced samples</w:t>
            </w:r>
          </w:p>
        </w:tc>
        <w:tc>
          <w:tcPr>
            <w:tcW w:w="989" w:type="dxa"/>
          </w:tcPr>
          <w:p w14:paraId="37CF453D" w14:textId="77777777" w:rsidR="006C7227" w:rsidRPr="00665E47" w:rsidRDefault="006C7227" w:rsidP="006C7227">
            <w:pPr>
              <w:spacing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Identity</w:t>
            </w:r>
          </w:p>
          <w:p w14:paraId="5CB110D5" w14:textId="25A005B6" w:rsidR="006C7227" w:rsidRPr="00665E47" w:rsidRDefault="006C7227" w:rsidP="006C7227">
            <w:pPr>
              <w:spacing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983" w:type="dxa"/>
            <w:vAlign w:val="center"/>
          </w:tcPr>
          <w:p w14:paraId="6307A970" w14:textId="51704FC5" w:rsidR="006C7227" w:rsidRPr="00665E47" w:rsidRDefault="006C7227" w:rsidP="003B783B">
            <w:pPr>
              <w:spacing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BLAST analysis of the valid sequences [n, species, (Access. Nos.)]</w:t>
            </w:r>
          </w:p>
        </w:tc>
        <w:tc>
          <w:tcPr>
            <w:tcW w:w="1274" w:type="dxa"/>
            <w:vAlign w:val="center"/>
          </w:tcPr>
          <w:p w14:paraId="37FC1E88" w14:textId="77CE6FAB" w:rsidR="006C7227" w:rsidRPr="00665E47" w:rsidRDefault="006C7227" w:rsidP="003B783B">
            <w:pPr>
              <w:spacing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Number of sequenced samples</w:t>
            </w:r>
          </w:p>
        </w:tc>
        <w:tc>
          <w:tcPr>
            <w:tcW w:w="989" w:type="dxa"/>
          </w:tcPr>
          <w:p w14:paraId="392FE65A" w14:textId="77777777" w:rsidR="006C7227" w:rsidRPr="00665E47" w:rsidRDefault="006C7227" w:rsidP="006C7227">
            <w:pPr>
              <w:spacing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Identity</w:t>
            </w:r>
          </w:p>
          <w:p w14:paraId="2C224BD6" w14:textId="7DA4D6BE" w:rsidR="006C7227" w:rsidRPr="00665E47" w:rsidRDefault="006C7227" w:rsidP="006C7227">
            <w:pPr>
              <w:spacing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606" w:type="dxa"/>
            <w:vAlign w:val="center"/>
          </w:tcPr>
          <w:p w14:paraId="5E2C1003" w14:textId="3CAF4CCE" w:rsidR="006C7227" w:rsidRPr="00665E47" w:rsidRDefault="006C7227" w:rsidP="003B783B">
            <w:pPr>
              <w:spacing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BLAST analysis of the valid sequences [n, species, (Access. Nos.)]</w:t>
            </w:r>
          </w:p>
        </w:tc>
        <w:tc>
          <w:tcPr>
            <w:tcW w:w="1274" w:type="dxa"/>
            <w:vAlign w:val="center"/>
          </w:tcPr>
          <w:p w14:paraId="5B6F1D4D" w14:textId="5B4D6D23" w:rsidR="006C7227" w:rsidRPr="00665E47" w:rsidRDefault="006C7227" w:rsidP="003B783B">
            <w:pPr>
              <w:spacing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Number of sequenced samples</w:t>
            </w:r>
          </w:p>
        </w:tc>
        <w:tc>
          <w:tcPr>
            <w:tcW w:w="989" w:type="dxa"/>
          </w:tcPr>
          <w:p w14:paraId="6314FB0B" w14:textId="77777777" w:rsidR="006C7227" w:rsidRPr="00665E47" w:rsidRDefault="006C7227" w:rsidP="003B783B">
            <w:pPr>
              <w:spacing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Identity</w:t>
            </w:r>
          </w:p>
          <w:p w14:paraId="7E2DDE37" w14:textId="6405681F" w:rsidR="006C7227" w:rsidRPr="00665E47" w:rsidRDefault="006C7227" w:rsidP="003B783B">
            <w:pPr>
              <w:spacing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877" w:type="dxa"/>
            <w:vAlign w:val="center"/>
          </w:tcPr>
          <w:p w14:paraId="50C4077C" w14:textId="4BE72972" w:rsidR="006C7227" w:rsidRPr="00665E47" w:rsidRDefault="006C7227" w:rsidP="003B783B">
            <w:pPr>
              <w:spacing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BLAST analysis of the valid sequences [n, species, (Access. Nos.)]</w:t>
            </w:r>
          </w:p>
        </w:tc>
      </w:tr>
      <w:tr w:rsidR="00C86896" w:rsidRPr="00665E47" w14:paraId="064FE280" w14:textId="660E3540" w:rsidTr="00665E47">
        <w:trPr>
          <w:trHeight w:val="542"/>
          <w:jc w:val="center"/>
        </w:trPr>
        <w:tc>
          <w:tcPr>
            <w:tcW w:w="1448" w:type="dxa"/>
            <w:vMerge w:val="restart"/>
          </w:tcPr>
          <w:p w14:paraId="73E72503" w14:textId="4BF5299F" w:rsidR="00C86896" w:rsidRPr="00665E47" w:rsidRDefault="00C86896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Ixodes </w:t>
            </w:r>
            <w:proofErr w:type="spellStart"/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icinus</w:t>
            </w:r>
            <w:proofErr w:type="spellEnd"/>
          </w:p>
        </w:tc>
        <w:tc>
          <w:tcPr>
            <w:tcW w:w="1210" w:type="dxa"/>
            <w:vMerge w:val="restart"/>
          </w:tcPr>
          <w:p w14:paraId="0583E558" w14:textId="3FDADDF7" w:rsidR="00C86896" w:rsidRPr="00665E47" w:rsidRDefault="00C86896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D</w:t>
            </w:r>
          </w:p>
        </w:tc>
        <w:tc>
          <w:tcPr>
            <w:tcW w:w="1274" w:type="dxa"/>
            <w:vMerge w:val="restart"/>
          </w:tcPr>
          <w:p w14:paraId="3002212F" w14:textId="22265849" w:rsidR="00C86896" w:rsidRPr="00665E47" w:rsidRDefault="00C86896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89" w:type="dxa"/>
            <w:vMerge w:val="restart"/>
          </w:tcPr>
          <w:p w14:paraId="0F4418D4" w14:textId="5A93CF61" w:rsidR="00C86896" w:rsidRPr="00665E47" w:rsidRDefault="008170FD" w:rsidP="00932EE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983" w:type="dxa"/>
            <w:vMerge w:val="restart"/>
          </w:tcPr>
          <w:p w14:paraId="5CBFD519" w14:textId="0FDF942C" w:rsidR="00C86896" w:rsidRPr="00665E47" w:rsidRDefault="00C86896" w:rsidP="00932EE5">
            <w:pPr>
              <w:spacing w:line="240" w:lineRule="auto"/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4 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Rickettsia </w:t>
            </w:r>
            <w:proofErr w:type="spellStart"/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elvetica</w:t>
            </w:r>
            <w:proofErr w:type="spellEnd"/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MH618386), </w:t>
            </w:r>
            <w:bookmarkStart w:id="1" w:name="_Hlk80353207"/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Uncultured 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ickettsia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 sp.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bookmarkEnd w:id="1"/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>(KX051405)</w:t>
            </w:r>
          </w:p>
        </w:tc>
        <w:tc>
          <w:tcPr>
            <w:tcW w:w="1274" w:type="dxa"/>
            <w:vMerge w:val="restart"/>
          </w:tcPr>
          <w:p w14:paraId="2FB476AC" w14:textId="77777777" w:rsidR="00C86896" w:rsidRPr="00665E47" w:rsidRDefault="00C86896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65E47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  <w:p w14:paraId="3898CD30" w14:textId="4FCDED1E" w:rsidR="00C86896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9" w:type="dxa"/>
            <w:vMerge w:val="restart"/>
          </w:tcPr>
          <w:p w14:paraId="059FA48E" w14:textId="77777777" w:rsidR="00D11CA3" w:rsidRPr="00665E47" w:rsidRDefault="00D11CA3" w:rsidP="00D11CA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65E47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  <w:p w14:paraId="0EEAF29C" w14:textId="77777777" w:rsidR="00C86896" w:rsidRPr="00665E47" w:rsidRDefault="00C86896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6" w:type="dxa"/>
            <w:vMerge w:val="restart"/>
          </w:tcPr>
          <w:p w14:paraId="484D268E" w14:textId="3AC411C8" w:rsidR="00C86896" w:rsidRPr="00665E47" w:rsidRDefault="00C86896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65E47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  <w:p w14:paraId="465F15CB" w14:textId="3754EB26" w:rsidR="00C86896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4" w:type="dxa"/>
            <w:vMerge w:val="restart"/>
          </w:tcPr>
          <w:p w14:paraId="1F1877F9" w14:textId="77777777" w:rsidR="00C86896" w:rsidRPr="00665E47" w:rsidRDefault="00C86896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cs="Times New Roman"/>
                <w:sz w:val="20"/>
                <w:szCs w:val="20"/>
              </w:rPr>
              <w:t>17</w:t>
            </w:r>
          </w:p>
          <w:p w14:paraId="4847D862" w14:textId="3F86BAF0" w:rsidR="00C86896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9" w:type="dxa"/>
            <w:vMerge w:val="restart"/>
          </w:tcPr>
          <w:p w14:paraId="29983472" w14:textId="35F68C92" w:rsidR="00C86896" w:rsidRPr="00665E47" w:rsidRDefault="00C86896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cs="Times New Roman"/>
                <w:sz w:val="20"/>
                <w:szCs w:val="20"/>
              </w:rPr>
              <w:t>99.1-100</w:t>
            </w:r>
          </w:p>
        </w:tc>
        <w:tc>
          <w:tcPr>
            <w:tcW w:w="1877" w:type="dxa"/>
          </w:tcPr>
          <w:p w14:paraId="48D3F44C" w14:textId="40B2E216" w:rsidR="00C86896" w:rsidRPr="00665E47" w:rsidRDefault="00C86896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cs="Times New Roman"/>
                <w:sz w:val="20"/>
                <w:szCs w:val="20"/>
              </w:rPr>
              <w:t xml:space="preserve">13 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R. </w:t>
            </w:r>
            <w:proofErr w:type="spellStart"/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elvetica</w:t>
            </w:r>
            <w:proofErr w:type="spellEnd"/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>(</w:t>
            </w: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Y951985)</w:t>
            </w:r>
          </w:p>
        </w:tc>
      </w:tr>
      <w:tr w:rsidR="00C86896" w:rsidRPr="00665E47" w14:paraId="2EEDB505" w14:textId="71206432" w:rsidTr="00AE5DAA">
        <w:trPr>
          <w:trHeight w:val="617"/>
          <w:jc w:val="center"/>
        </w:trPr>
        <w:tc>
          <w:tcPr>
            <w:tcW w:w="1448" w:type="dxa"/>
            <w:vMerge/>
          </w:tcPr>
          <w:p w14:paraId="0917E3A1" w14:textId="77777777" w:rsidR="00C86896" w:rsidRPr="00665E47" w:rsidRDefault="00C86896" w:rsidP="00932EE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vMerge/>
          </w:tcPr>
          <w:p w14:paraId="74845E11" w14:textId="77777777" w:rsidR="00C86896" w:rsidRPr="00665E47" w:rsidRDefault="00C86896" w:rsidP="00932EE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4" w:type="dxa"/>
            <w:vMerge/>
          </w:tcPr>
          <w:p w14:paraId="1519B66D" w14:textId="77777777" w:rsidR="00C86896" w:rsidRPr="00665E47" w:rsidRDefault="00C86896" w:rsidP="00932EE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9" w:type="dxa"/>
            <w:vMerge/>
          </w:tcPr>
          <w:p w14:paraId="411A82DB" w14:textId="77777777" w:rsidR="00C86896" w:rsidRPr="00665E47" w:rsidRDefault="00C86896" w:rsidP="00932EE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3" w:type="dxa"/>
            <w:vMerge/>
          </w:tcPr>
          <w:p w14:paraId="16783E01" w14:textId="42794360" w:rsidR="00C86896" w:rsidRPr="00665E47" w:rsidRDefault="00C86896" w:rsidP="00932EE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4" w:type="dxa"/>
            <w:vMerge/>
          </w:tcPr>
          <w:p w14:paraId="1959D740" w14:textId="0CD3AD85" w:rsidR="00C86896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9" w:type="dxa"/>
            <w:vMerge/>
          </w:tcPr>
          <w:p w14:paraId="0E69C566" w14:textId="77777777" w:rsidR="00C86896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6" w:type="dxa"/>
            <w:vMerge/>
          </w:tcPr>
          <w:p w14:paraId="1DEF6E01" w14:textId="666A130D" w:rsidR="00C86896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4" w:type="dxa"/>
            <w:vMerge/>
          </w:tcPr>
          <w:p w14:paraId="7FA822F3" w14:textId="67576707" w:rsidR="00C86896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9" w:type="dxa"/>
            <w:vMerge/>
          </w:tcPr>
          <w:p w14:paraId="349B0CBB" w14:textId="0BFEE6A7" w:rsidR="00C86896" w:rsidRPr="00665E47" w:rsidRDefault="00C86896" w:rsidP="00932EE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7" w:type="dxa"/>
          </w:tcPr>
          <w:p w14:paraId="055BD457" w14:textId="4F20B3B5" w:rsidR="00C86896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 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R. </w:t>
            </w:r>
            <w:proofErr w:type="spellStart"/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elvetica</w:t>
            </w:r>
            <w:proofErr w:type="spellEnd"/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(MN094827), 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ickettsia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 sp.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>(HM149285)</w:t>
            </w:r>
          </w:p>
        </w:tc>
      </w:tr>
      <w:tr w:rsidR="00C86896" w:rsidRPr="00665E47" w14:paraId="3DC2E6AE" w14:textId="53807D89" w:rsidTr="00AE5DAA">
        <w:trPr>
          <w:trHeight w:val="870"/>
          <w:jc w:val="center"/>
        </w:trPr>
        <w:tc>
          <w:tcPr>
            <w:tcW w:w="1448" w:type="dxa"/>
            <w:vMerge/>
          </w:tcPr>
          <w:p w14:paraId="1E231490" w14:textId="77777777" w:rsidR="00C86896" w:rsidRPr="00665E47" w:rsidRDefault="00C86896" w:rsidP="00932EE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vMerge/>
          </w:tcPr>
          <w:p w14:paraId="42D8AA49" w14:textId="77777777" w:rsidR="00C86896" w:rsidRPr="00665E47" w:rsidRDefault="00C86896" w:rsidP="00932EE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4" w:type="dxa"/>
            <w:vMerge/>
          </w:tcPr>
          <w:p w14:paraId="0D09816C" w14:textId="77777777" w:rsidR="00C86896" w:rsidRPr="00665E47" w:rsidRDefault="00C86896" w:rsidP="00932EE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9" w:type="dxa"/>
          </w:tcPr>
          <w:p w14:paraId="6F669128" w14:textId="47EC93FB" w:rsidR="00C86896" w:rsidRPr="00665E47" w:rsidRDefault="008170FD" w:rsidP="00932EE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.4</w:t>
            </w:r>
          </w:p>
        </w:tc>
        <w:tc>
          <w:tcPr>
            <w:tcW w:w="1983" w:type="dxa"/>
          </w:tcPr>
          <w:p w14:paraId="40B6C9FA" w14:textId="311AE240" w:rsidR="00C86896" w:rsidRPr="00665E47" w:rsidRDefault="00C86896" w:rsidP="00932EE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 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Rickettsia </w:t>
            </w:r>
            <w:proofErr w:type="spellStart"/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nacensis</w:t>
            </w:r>
            <w:proofErr w:type="spellEnd"/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(MH618388), </w:t>
            </w: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Uncultured 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ickettsia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 sp.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>(</w:t>
            </w:r>
            <w:bookmarkStart w:id="2" w:name="_Hlk80353217"/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>LC060719</w:t>
            </w:r>
            <w:bookmarkEnd w:id="2"/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4" w:type="dxa"/>
            <w:vMerge/>
          </w:tcPr>
          <w:p w14:paraId="3F6F4912" w14:textId="77777777" w:rsidR="00C86896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9" w:type="dxa"/>
            <w:vMerge/>
          </w:tcPr>
          <w:p w14:paraId="7E4A4AE9" w14:textId="77777777" w:rsidR="00C86896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6" w:type="dxa"/>
            <w:vMerge/>
          </w:tcPr>
          <w:p w14:paraId="2B531BCB" w14:textId="0AC68E35" w:rsidR="00C86896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4" w:type="dxa"/>
            <w:vMerge/>
          </w:tcPr>
          <w:p w14:paraId="2E5E15EF" w14:textId="77777777" w:rsidR="00C86896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9" w:type="dxa"/>
            <w:vMerge/>
          </w:tcPr>
          <w:p w14:paraId="44EF3E81" w14:textId="4CE34299" w:rsidR="00C86896" w:rsidRPr="00665E47" w:rsidRDefault="00C86896" w:rsidP="00932EE5">
            <w:pPr>
              <w:spacing w:line="240" w:lineRule="auto"/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7" w:type="dxa"/>
          </w:tcPr>
          <w:p w14:paraId="6A7C4DD5" w14:textId="3B4443F1" w:rsidR="00C86896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1 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R. </w:t>
            </w:r>
            <w:proofErr w:type="spellStart"/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nacensis</w:t>
            </w:r>
            <w:proofErr w:type="spellEnd"/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(MN094825), </w:t>
            </w: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Uncultured 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ickettsia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 sp.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>(MF170623)*</w:t>
            </w:r>
          </w:p>
        </w:tc>
      </w:tr>
      <w:tr w:rsidR="006C7227" w:rsidRPr="00665E47" w14:paraId="00A11DAA" w14:textId="18E71615" w:rsidTr="00AE5DAA">
        <w:trPr>
          <w:trHeight w:val="735"/>
          <w:jc w:val="center"/>
        </w:trPr>
        <w:tc>
          <w:tcPr>
            <w:tcW w:w="1448" w:type="dxa"/>
            <w:vMerge/>
          </w:tcPr>
          <w:p w14:paraId="12343A1C" w14:textId="77777777" w:rsidR="006C7227" w:rsidRPr="00665E47" w:rsidRDefault="006C7227" w:rsidP="00932EE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</w:tcPr>
          <w:p w14:paraId="78A5F3D3" w14:textId="344087DA" w:rsidR="006C7227" w:rsidRPr="00665E47" w:rsidRDefault="006C7227" w:rsidP="00932EE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N</w:t>
            </w:r>
          </w:p>
        </w:tc>
        <w:tc>
          <w:tcPr>
            <w:tcW w:w="1274" w:type="dxa"/>
          </w:tcPr>
          <w:p w14:paraId="1187D393" w14:textId="2AA897C1" w:rsidR="006C7227" w:rsidRPr="00665E47" w:rsidRDefault="006C7227" w:rsidP="00932EE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9" w:type="dxa"/>
          </w:tcPr>
          <w:p w14:paraId="1F783E27" w14:textId="1BAC0317" w:rsidR="006C7227" w:rsidRPr="00665E47" w:rsidRDefault="008170FD" w:rsidP="00932EE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983" w:type="dxa"/>
          </w:tcPr>
          <w:p w14:paraId="22CC73DD" w14:textId="4CDB988D" w:rsidR="006C7227" w:rsidRPr="00665E47" w:rsidRDefault="006C7227" w:rsidP="00932EE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 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R. </w:t>
            </w:r>
            <w:proofErr w:type="spellStart"/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elvetica</w:t>
            </w:r>
            <w:proofErr w:type="spellEnd"/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MH618386), Uncultured 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ickettsia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 sp.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>(KX051405)</w:t>
            </w:r>
          </w:p>
        </w:tc>
        <w:tc>
          <w:tcPr>
            <w:tcW w:w="1274" w:type="dxa"/>
          </w:tcPr>
          <w:p w14:paraId="65996135" w14:textId="61621F37" w:rsidR="006C7227" w:rsidRPr="00665E47" w:rsidRDefault="006C7227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65E47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989" w:type="dxa"/>
          </w:tcPr>
          <w:p w14:paraId="58787FED" w14:textId="77777777" w:rsidR="00D11CA3" w:rsidRPr="00665E47" w:rsidRDefault="00D11CA3" w:rsidP="00D11CA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65E47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  <w:p w14:paraId="4F67113B" w14:textId="77777777" w:rsidR="006C7227" w:rsidRPr="00665E47" w:rsidRDefault="006C7227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6" w:type="dxa"/>
          </w:tcPr>
          <w:p w14:paraId="1885A760" w14:textId="0328CDAD" w:rsidR="006C7227" w:rsidRPr="00665E47" w:rsidRDefault="006C7227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65E47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274" w:type="dxa"/>
          </w:tcPr>
          <w:p w14:paraId="0A7E64C9" w14:textId="01F4E50D" w:rsidR="006C7227" w:rsidRPr="00665E47" w:rsidRDefault="006C7227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89" w:type="dxa"/>
          </w:tcPr>
          <w:p w14:paraId="40E53C92" w14:textId="2F02D574" w:rsidR="006C7227" w:rsidRPr="00665E47" w:rsidRDefault="00C86896" w:rsidP="00932EE5">
            <w:pPr>
              <w:spacing w:line="240" w:lineRule="auto"/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877" w:type="dxa"/>
          </w:tcPr>
          <w:p w14:paraId="5A72C94B" w14:textId="293DBF6B" w:rsidR="006C7227" w:rsidRPr="00665E47" w:rsidRDefault="006C7227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1 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R. </w:t>
            </w:r>
            <w:proofErr w:type="spellStart"/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elvetica</w:t>
            </w:r>
            <w:proofErr w:type="spellEnd"/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>(</w:t>
            </w: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Y951985)</w:t>
            </w:r>
          </w:p>
        </w:tc>
      </w:tr>
      <w:tr w:rsidR="00C86896" w:rsidRPr="00665E47" w14:paraId="08D79850" w14:textId="608E0C40" w:rsidTr="00AE5DAA">
        <w:trPr>
          <w:trHeight w:val="735"/>
          <w:jc w:val="center"/>
        </w:trPr>
        <w:tc>
          <w:tcPr>
            <w:tcW w:w="1448" w:type="dxa"/>
            <w:vMerge/>
          </w:tcPr>
          <w:p w14:paraId="3CF21734" w14:textId="77777777" w:rsidR="00C86896" w:rsidRPr="00665E47" w:rsidRDefault="00C86896" w:rsidP="00932EE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vMerge w:val="restart"/>
          </w:tcPr>
          <w:p w14:paraId="2E70E8A7" w14:textId="12C59D9E" w:rsidR="00C86896" w:rsidRPr="00665E47" w:rsidRDefault="00C86896" w:rsidP="00932EE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G</w:t>
            </w:r>
          </w:p>
        </w:tc>
        <w:tc>
          <w:tcPr>
            <w:tcW w:w="1274" w:type="dxa"/>
            <w:vMerge w:val="restart"/>
          </w:tcPr>
          <w:p w14:paraId="3C9A2270" w14:textId="230258EF" w:rsidR="00C86896" w:rsidRPr="00665E47" w:rsidRDefault="00C86896" w:rsidP="00932EE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989" w:type="dxa"/>
          </w:tcPr>
          <w:p w14:paraId="728CAC40" w14:textId="787EE62F" w:rsidR="00C86896" w:rsidRPr="00665E47" w:rsidRDefault="008170FD" w:rsidP="00932EE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.7-100</w:t>
            </w:r>
          </w:p>
        </w:tc>
        <w:tc>
          <w:tcPr>
            <w:tcW w:w="1983" w:type="dxa"/>
          </w:tcPr>
          <w:p w14:paraId="0027FF61" w14:textId="5BBBDB3D" w:rsidR="00C86896" w:rsidRPr="00665E47" w:rsidRDefault="00C86896" w:rsidP="00D11CA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32 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R. </w:t>
            </w:r>
            <w:proofErr w:type="spellStart"/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elvetica</w:t>
            </w:r>
            <w:proofErr w:type="spellEnd"/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MH618386), Uncultured 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ickettsia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 sp.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>(KX051405)</w:t>
            </w:r>
          </w:p>
        </w:tc>
        <w:tc>
          <w:tcPr>
            <w:tcW w:w="1274" w:type="dxa"/>
            <w:vMerge w:val="restart"/>
          </w:tcPr>
          <w:p w14:paraId="7D8FDF49" w14:textId="77777777" w:rsidR="00C86896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65E47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  <w:p w14:paraId="698809DA" w14:textId="2459168E" w:rsidR="00C86896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9" w:type="dxa"/>
            <w:vMerge w:val="restart"/>
          </w:tcPr>
          <w:p w14:paraId="21D0849C" w14:textId="77777777" w:rsidR="00D11CA3" w:rsidRPr="00665E47" w:rsidRDefault="00D11CA3" w:rsidP="00D11CA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65E47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  <w:p w14:paraId="49B220DA" w14:textId="77777777" w:rsidR="00C86896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6" w:type="dxa"/>
            <w:vMerge w:val="restart"/>
          </w:tcPr>
          <w:p w14:paraId="12C28CCA" w14:textId="400CE4CB" w:rsidR="00C86896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65E47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  <w:p w14:paraId="197CD3CE" w14:textId="08C30042" w:rsidR="00C86896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4" w:type="dxa"/>
            <w:vMerge w:val="restart"/>
          </w:tcPr>
          <w:p w14:paraId="7BCE401E" w14:textId="7156C897" w:rsidR="00C86896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989" w:type="dxa"/>
            <w:vMerge w:val="restart"/>
          </w:tcPr>
          <w:p w14:paraId="118B301D" w14:textId="6325FFEF" w:rsidR="00C86896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877" w:type="dxa"/>
          </w:tcPr>
          <w:p w14:paraId="64D635B7" w14:textId="35517891" w:rsidR="00C86896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cs="Times New Roman"/>
                <w:sz w:val="20"/>
                <w:szCs w:val="20"/>
              </w:rPr>
              <w:t xml:space="preserve">30 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R. </w:t>
            </w:r>
            <w:proofErr w:type="spellStart"/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elvetica</w:t>
            </w:r>
            <w:proofErr w:type="spellEnd"/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>(</w:t>
            </w: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Y951985)</w:t>
            </w:r>
          </w:p>
        </w:tc>
      </w:tr>
      <w:tr w:rsidR="00C86896" w:rsidRPr="00665E47" w14:paraId="5464500D" w14:textId="6AD0AC79" w:rsidTr="00AE5DAA">
        <w:trPr>
          <w:trHeight w:val="735"/>
          <w:jc w:val="center"/>
        </w:trPr>
        <w:tc>
          <w:tcPr>
            <w:tcW w:w="1448" w:type="dxa"/>
            <w:vMerge/>
          </w:tcPr>
          <w:p w14:paraId="5F1175B7" w14:textId="77777777" w:rsidR="00C86896" w:rsidRPr="00665E47" w:rsidRDefault="00C86896" w:rsidP="00932EE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vMerge/>
          </w:tcPr>
          <w:p w14:paraId="3BDDE272" w14:textId="77777777" w:rsidR="00C86896" w:rsidRPr="00665E47" w:rsidRDefault="00C86896" w:rsidP="00932EE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4" w:type="dxa"/>
            <w:vMerge/>
          </w:tcPr>
          <w:p w14:paraId="4A44F7A5" w14:textId="77777777" w:rsidR="00C86896" w:rsidRPr="00665E47" w:rsidRDefault="00C86896" w:rsidP="00932EE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9" w:type="dxa"/>
          </w:tcPr>
          <w:p w14:paraId="6CFDF15F" w14:textId="0155F8AD" w:rsidR="00C86896" w:rsidRPr="00665E47" w:rsidRDefault="008170FD" w:rsidP="00932EE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983" w:type="dxa"/>
          </w:tcPr>
          <w:p w14:paraId="52DD52AD" w14:textId="50A8185F" w:rsidR="00C86896" w:rsidRPr="00665E47" w:rsidRDefault="00C86896" w:rsidP="00D11CA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2 </w:t>
            </w:r>
            <w:proofErr w:type="spellStart"/>
            <w:r w:rsidRPr="00665E47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Candidatus</w:t>
            </w:r>
            <w:proofErr w:type="spellEnd"/>
            <w:r w:rsidRPr="00665E47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ickettsia </w:t>
            </w:r>
            <w:proofErr w:type="spellStart"/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ndelii</w:t>
            </w:r>
            <w:proofErr w:type="spellEnd"/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KJ882309), Uncultured 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ickettsia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 sp.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>(AB911109)</w:t>
            </w:r>
          </w:p>
        </w:tc>
        <w:tc>
          <w:tcPr>
            <w:tcW w:w="1274" w:type="dxa"/>
            <w:vMerge/>
          </w:tcPr>
          <w:p w14:paraId="42F3D174" w14:textId="0160E723" w:rsidR="00C86896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9" w:type="dxa"/>
            <w:vMerge/>
          </w:tcPr>
          <w:p w14:paraId="7D26810A" w14:textId="77777777" w:rsidR="00C86896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6" w:type="dxa"/>
            <w:vMerge/>
          </w:tcPr>
          <w:p w14:paraId="0FB9999B" w14:textId="51A3349E" w:rsidR="00C86896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4" w:type="dxa"/>
            <w:vMerge/>
          </w:tcPr>
          <w:p w14:paraId="44844E09" w14:textId="77777777" w:rsidR="00C86896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9" w:type="dxa"/>
            <w:vMerge/>
          </w:tcPr>
          <w:p w14:paraId="53A7CF44" w14:textId="77777777" w:rsidR="00C86896" w:rsidRPr="00665E47" w:rsidRDefault="00C86896" w:rsidP="00932EE5">
            <w:pPr>
              <w:spacing w:line="240" w:lineRule="auto"/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7" w:type="dxa"/>
          </w:tcPr>
          <w:p w14:paraId="5E469238" w14:textId="23C18F6B" w:rsidR="00C86896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1 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R. </w:t>
            </w:r>
            <w:proofErr w:type="spellStart"/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nacensis</w:t>
            </w:r>
            <w:proofErr w:type="spellEnd"/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(MN094825), </w:t>
            </w: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Uncultured 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ickettsia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 sp.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>(MF170623)*</w:t>
            </w:r>
          </w:p>
        </w:tc>
      </w:tr>
      <w:tr w:rsidR="00C86896" w:rsidRPr="00665E47" w14:paraId="5460E878" w14:textId="50E04F14" w:rsidTr="00665E47">
        <w:trPr>
          <w:trHeight w:val="556"/>
          <w:jc w:val="center"/>
        </w:trPr>
        <w:tc>
          <w:tcPr>
            <w:tcW w:w="1448" w:type="dxa"/>
            <w:vMerge/>
          </w:tcPr>
          <w:p w14:paraId="334104C3" w14:textId="77777777" w:rsidR="00C86896" w:rsidRPr="00665E47" w:rsidRDefault="00C86896" w:rsidP="00932EE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vMerge/>
          </w:tcPr>
          <w:p w14:paraId="60606975" w14:textId="77777777" w:rsidR="00C86896" w:rsidRPr="00665E47" w:rsidRDefault="00C86896" w:rsidP="00932EE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4" w:type="dxa"/>
            <w:vMerge/>
          </w:tcPr>
          <w:p w14:paraId="6DBA8551" w14:textId="77777777" w:rsidR="00C86896" w:rsidRPr="00665E47" w:rsidRDefault="00C86896" w:rsidP="00932EE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9" w:type="dxa"/>
          </w:tcPr>
          <w:p w14:paraId="575C1BD1" w14:textId="3756A871" w:rsidR="00C86896" w:rsidRPr="00665E47" w:rsidRDefault="008170FD" w:rsidP="00932EE5">
            <w:pPr>
              <w:spacing w:line="240" w:lineRule="auto"/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>99.4</w:t>
            </w:r>
          </w:p>
        </w:tc>
        <w:tc>
          <w:tcPr>
            <w:tcW w:w="1983" w:type="dxa"/>
          </w:tcPr>
          <w:p w14:paraId="27997022" w14:textId="6521A8F8" w:rsidR="00C86896" w:rsidRPr="00665E47" w:rsidRDefault="00C86896" w:rsidP="00932EE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1 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R. </w:t>
            </w:r>
            <w:proofErr w:type="spellStart"/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nacensis</w:t>
            </w:r>
            <w:proofErr w:type="spellEnd"/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(MH618388), </w:t>
            </w: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Uncultured 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ickettsia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 sp.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>(LC060719)</w:t>
            </w:r>
          </w:p>
        </w:tc>
        <w:tc>
          <w:tcPr>
            <w:tcW w:w="1274" w:type="dxa"/>
            <w:vMerge/>
          </w:tcPr>
          <w:p w14:paraId="7139530C" w14:textId="06FAC776" w:rsidR="00C86896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9" w:type="dxa"/>
            <w:vMerge/>
          </w:tcPr>
          <w:p w14:paraId="03B82708" w14:textId="77777777" w:rsidR="00C86896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6" w:type="dxa"/>
            <w:vMerge/>
          </w:tcPr>
          <w:p w14:paraId="446F9DFF" w14:textId="49314F33" w:rsidR="00C86896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4" w:type="dxa"/>
            <w:vMerge/>
          </w:tcPr>
          <w:p w14:paraId="36AD240F" w14:textId="77777777" w:rsidR="00C86896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9" w:type="dxa"/>
            <w:vMerge/>
          </w:tcPr>
          <w:p w14:paraId="6285242C" w14:textId="77777777" w:rsidR="00C86896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7" w:type="dxa"/>
          </w:tcPr>
          <w:p w14:paraId="090D0AB8" w14:textId="67C743E9" w:rsidR="00C86896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cs="Times New Roman"/>
                <w:sz w:val="20"/>
                <w:szCs w:val="20"/>
              </w:rPr>
              <w:t xml:space="preserve">1 </w:t>
            </w:r>
            <w:r w:rsidRPr="00665E47">
              <w:rPr>
                <w:rFonts w:cs="Times New Roman"/>
                <w:i/>
                <w:sz w:val="20"/>
                <w:szCs w:val="20"/>
              </w:rPr>
              <w:t xml:space="preserve">R. </w:t>
            </w:r>
            <w:proofErr w:type="spellStart"/>
            <w:r w:rsidRPr="00665E47">
              <w:rPr>
                <w:rFonts w:cs="Times New Roman"/>
                <w:i/>
                <w:sz w:val="20"/>
                <w:szCs w:val="20"/>
              </w:rPr>
              <w:t>raoultii</w:t>
            </w:r>
            <w:proofErr w:type="spellEnd"/>
            <w:r w:rsidRPr="00665E47">
              <w:rPr>
                <w:rFonts w:cs="Times New Roman"/>
                <w:sz w:val="20"/>
                <w:szCs w:val="20"/>
              </w:rPr>
              <w:t xml:space="preserve"> (HQ232278, DQ365797, KU310593), </w:t>
            </w:r>
            <w:proofErr w:type="spellStart"/>
            <w:r w:rsidRPr="00665E47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Candidatus</w:t>
            </w:r>
            <w:proofErr w:type="spellEnd"/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Rickettsia rioja </w:t>
            </w:r>
            <w:r w:rsidRPr="00665E47">
              <w:rPr>
                <w:rFonts w:cs="Times New Roman"/>
                <w:sz w:val="20"/>
                <w:szCs w:val="20"/>
              </w:rPr>
              <w:t>(</w:t>
            </w: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Q404431</w:t>
            </w:r>
            <w:r w:rsidRPr="00665E47">
              <w:rPr>
                <w:rFonts w:cs="Times New Roman"/>
                <w:sz w:val="20"/>
                <w:szCs w:val="20"/>
              </w:rPr>
              <w:t>)*</w:t>
            </w:r>
          </w:p>
        </w:tc>
      </w:tr>
      <w:tr w:rsidR="006C7227" w:rsidRPr="00665E47" w14:paraId="65F5E612" w14:textId="55D89536" w:rsidTr="00665E47">
        <w:trPr>
          <w:trHeight w:val="536"/>
          <w:jc w:val="center"/>
        </w:trPr>
        <w:tc>
          <w:tcPr>
            <w:tcW w:w="1448" w:type="dxa"/>
            <w:vMerge/>
          </w:tcPr>
          <w:p w14:paraId="265D34C8" w14:textId="77777777" w:rsidR="006C7227" w:rsidRPr="00665E47" w:rsidRDefault="006C7227" w:rsidP="00932EE5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</w:tcPr>
          <w:p w14:paraId="60BEA87B" w14:textId="057739BC" w:rsidR="006C7227" w:rsidRPr="00665E47" w:rsidRDefault="006C7227" w:rsidP="00932EE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M</w:t>
            </w:r>
          </w:p>
        </w:tc>
        <w:tc>
          <w:tcPr>
            <w:tcW w:w="1274" w:type="dxa"/>
          </w:tcPr>
          <w:p w14:paraId="213F84DA" w14:textId="77777777" w:rsidR="006C7227" w:rsidRPr="00665E47" w:rsidRDefault="006C7227" w:rsidP="00B50A7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65E47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  <w:p w14:paraId="0D526FFF" w14:textId="582F14D8" w:rsidR="006C7227" w:rsidRPr="00665E47" w:rsidRDefault="006C7227" w:rsidP="00932EE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9" w:type="dxa"/>
          </w:tcPr>
          <w:p w14:paraId="50453DF4" w14:textId="77777777" w:rsidR="00D11CA3" w:rsidRPr="00665E47" w:rsidRDefault="00D11CA3" w:rsidP="00D11CA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65E47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  <w:p w14:paraId="468A0F59" w14:textId="77777777" w:rsidR="006C7227" w:rsidRPr="00665E47" w:rsidRDefault="006C7227" w:rsidP="00B50A7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3" w:type="dxa"/>
          </w:tcPr>
          <w:p w14:paraId="1CD865A1" w14:textId="03A40615" w:rsidR="006C7227" w:rsidRPr="00665E47" w:rsidRDefault="006C7227" w:rsidP="00B50A7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65E47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  <w:p w14:paraId="2E9F4009" w14:textId="77777777" w:rsidR="006C7227" w:rsidRPr="00665E47" w:rsidRDefault="006C7227" w:rsidP="00932EE5">
            <w:pPr>
              <w:spacing w:line="240" w:lineRule="auto"/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4" w:type="dxa"/>
          </w:tcPr>
          <w:p w14:paraId="34BFA170" w14:textId="77777777" w:rsidR="006C7227" w:rsidRPr="00665E47" w:rsidRDefault="006C7227" w:rsidP="00B50A7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65E47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  <w:p w14:paraId="2E686E2A" w14:textId="77777777" w:rsidR="006C7227" w:rsidRPr="00665E47" w:rsidRDefault="006C7227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577C2285" w14:textId="77777777" w:rsidR="00D11CA3" w:rsidRPr="00665E47" w:rsidRDefault="00D11CA3" w:rsidP="00D11CA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65E47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  <w:p w14:paraId="7712A0C4" w14:textId="77777777" w:rsidR="006C7227" w:rsidRPr="00665E47" w:rsidRDefault="006C7227" w:rsidP="00B50A7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6" w:type="dxa"/>
          </w:tcPr>
          <w:p w14:paraId="36A11842" w14:textId="4ABE06AB" w:rsidR="006C7227" w:rsidRPr="00665E47" w:rsidRDefault="006C7227" w:rsidP="00B50A7E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665E47">
              <w:rPr>
                <w:rFonts w:cs="Times New Roman"/>
                <w:sz w:val="20"/>
                <w:szCs w:val="20"/>
              </w:rPr>
              <w:t>n.a.</w:t>
            </w:r>
            <w:proofErr w:type="spellEnd"/>
          </w:p>
          <w:p w14:paraId="77571360" w14:textId="77777777" w:rsidR="006C7227" w:rsidRPr="00665E47" w:rsidRDefault="006C7227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4" w:type="dxa"/>
          </w:tcPr>
          <w:p w14:paraId="628F4D13" w14:textId="5D2C7C42" w:rsidR="006C7227" w:rsidRPr="00665E47" w:rsidRDefault="006C7227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89" w:type="dxa"/>
          </w:tcPr>
          <w:p w14:paraId="5B0DA88C" w14:textId="229CB7C7" w:rsidR="006C7227" w:rsidRPr="00665E47" w:rsidRDefault="00C86896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877" w:type="dxa"/>
          </w:tcPr>
          <w:p w14:paraId="2E8CADD7" w14:textId="28C9A6B8" w:rsidR="006C7227" w:rsidRPr="00665E47" w:rsidRDefault="006C7227" w:rsidP="00932EE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cs="Times New Roman"/>
                <w:sz w:val="20"/>
                <w:szCs w:val="20"/>
              </w:rPr>
              <w:t xml:space="preserve">1 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R. </w:t>
            </w:r>
            <w:proofErr w:type="spellStart"/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elvetica</w:t>
            </w:r>
            <w:proofErr w:type="spellEnd"/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>(</w:t>
            </w: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Y951985)</w:t>
            </w:r>
          </w:p>
        </w:tc>
      </w:tr>
      <w:tr w:rsidR="006C7227" w:rsidRPr="00665E47" w14:paraId="5478487D" w14:textId="081A66D3" w:rsidTr="00AE5DAA">
        <w:trPr>
          <w:trHeight w:val="735"/>
          <w:jc w:val="center"/>
        </w:trPr>
        <w:tc>
          <w:tcPr>
            <w:tcW w:w="1448" w:type="dxa"/>
            <w:vMerge w:val="restart"/>
          </w:tcPr>
          <w:p w14:paraId="26DD7861" w14:textId="3A970D20" w:rsidR="006C7227" w:rsidRPr="00665E47" w:rsidRDefault="006C7227" w:rsidP="003B783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ermacentor</w:t>
            </w:r>
            <w:proofErr w:type="spellEnd"/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ticulatus</w:t>
            </w:r>
            <w:proofErr w:type="spellEnd"/>
          </w:p>
        </w:tc>
        <w:tc>
          <w:tcPr>
            <w:tcW w:w="1210" w:type="dxa"/>
            <w:vMerge w:val="restart"/>
          </w:tcPr>
          <w:p w14:paraId="195FF0D1" w14:textId="45FE7B00" w:rsidR="006C7227" w:rsidRPr="00665E47" w:rsidRDefault="006C7227" w:rsidP="003B783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D</w:t>
            </w:r>
          </w:p>
        </w:tc>
        <w:tc>
          <w:tcPr>
            <w:tcW w:w="1274" w:type="dxa"/>
            <w:vMerge w:val="restart"/>
          </w:tcPr>
          <w:p w14:paraId="10A631A9" w14:textId="4EC17D39" w:rsidR="006C7227" w:rsidRPr="00665E47" w:rsidRDefault="006C7227" w:rsidP="003B783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89" w:type="dxa"/>
          </w:tcPr>
          <w:p w14:paraId="55D9900C" w14:textId="1FF2A691" w:rsidR="006C7227" w:rsidRPr="00665E47" w:rsidRDefault="008170FD" w:rsidP="003B783B">
            <w:pPr>
              <w:spacing w:line="240" w:lineRule="auto"/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>99.7-100</w:t>
            </w:r>
          </w:p>
        </w:tc>
        <w:tc>
          <w:tcPr>
            <w:tcW w:w="1983" w:type="dxa"/>
          </w:tcPr>
          <w:p w14:paraId="52CBC88E" w14:textId="397B9A41" w:rsidR="006C7227" w:rsidRPr="00665E47" w:rsidRDefault="006C7227" w:rsidP="003B783B">
            <w:pPr>
              <w:spacing w:line="240" w:lineRule="auto"/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4 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Rickettsia </w:t>
            </w:r>
            <w:proofErr w:type="spellStart"/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aoultii</w:t>
            </w:r>
            <w:proofErr w:type="spellEnd"/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(MN388798), </w:t>
            </w: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Uncultured 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ickettsia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 sp.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>(MN431836)</w:t>
            </w:r>
          </w:p>
        </w:tc>
        <w:tc>
          <w:tcPr>
            <w:tcW w:w="1274" w:type="dxa"/>
            <w:vMerge w:val="restart"/>
          </w:tcPr>
          <w:p w14:paraId="43A9D460" w14:textId="67638776" w:rsidR="006C7227" w:rsidRPr="00665E47" w:rsidRDefault="006C7227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989" w:type="dxa"/>
            <w:vMerge w:val="restart"/>
          </w:tcPr>
          <w:p w14:paraId="5D9D55AB" w14:textId="0C0D881B" w:rsidR="006C7227" w:rsidRPr="00665E47" w:rsidRDefault="00D11CA3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cs="Times New Roman"/>
                <w:sz w:val="20"/>
                <w:szCs w:val="20"/>
              </w:rPr>
              <w:t>99.1-100</w:t>
            </w:r>
          </w:p>
        </w:tc>
        <w:tc>
          <w:tcPr>
            <w:tcW w:w="1606" w:type="dxa"/>
            <w:vMerge w:val="restart"/>
          </w:tcPr>
          <w:p w14:paraId="6ED9D736" w14:textId="20AE6675" w:rsidR="006C7227" w:rsidRPr="00665E47" w:rsidRDefault="006C7227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cs="Times New Roman"/>
                <w:sz w:val="20"/>
                <w:szCs w:val="20"/>
              </w:rPr>
              <w:t>16</w:t>
            </w:r>
            <w:r w:rsidRPr="00665E47">
              <w:rPr>
                <w:rFonts w:cs="Times New Roman"/>
                <w:i/>
                <w:sz w:val="20"/>
                <w:szCs w:val="20"/>
              </w:rPr>
              <w:t xml:space="preserve"> R. </w:t>
            </w:r>
            <w:proofErr w:type="spellStart"/>
            <w:r w:rsidRPr="00665E47">
              <w:rPr>
                <w:rFonts w:cs="Times New Roman"/>
                <w:i/>
                <w:sz w:val="20"/>
                <w:szCs w:val="20"/>
              </w:rPr>
              <w:t>raoultii</w:t>
            </w:r>
            <w:proofErr w:type="spellEnd"/>
            <w:r w:rsidRPr="00665E47">
              <w:rPr>
                <w:rFonts w:cs="Times New Roman"/>
                <w:sz w:val="20"/>
                <w:szCs w:val="20"/>
              </w:rPr>
              <w:t xml:space="preserve"> (MF166732, KX506737, JN398480), </w:t>
            </w:r>
            <w:r w:rsidRPr="00665E47">
              <w:rPr>
                <w:rFonts w:cs="Times New Roman"/>
                <w:i/>
                <w:sz w:val="20"/>
                <w:szCs w:val="20"/>
              </w:rPr>
              <w:t>Rickettsia</w:t>
            </w:r>
            <w:r w:rsidRPr="00665E47">
              <w:rPr>
                <w:rFonts w:cs="Times New Roman"/>
                <w:sz w:val="20"/>
                <w:szCs w:val="20"/>
              </w:rPr>
              <w:t xml:space="preserve"> sp. (AH009131)</w:t>
            </w:r>
          </w:p>
        </w:tc>
        <w:tc>
          <w:tcPr>
            <w:tcW w:w="1274" w:type="dxa"/>
            <w:vMerge w:val="restart"/>
          </w:tcPr>
          <w:p w14:paraId="4AE360A6" w14:textId="7F71E6EF" w:rsidR="006C7227" w:rsidRPr="00665E47" w:rsidRDefault="006C7227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989" w:type="dxa"/>
            <w:vMerge w:val="restart"/>
          </w:tcPr>
          <w:p w14:paraId="6B7039BC" w14:textId="0CECC39F" w:rsidR="006C7227" w:rsidRPr="00665E47" w:rsidRDefault="00C86896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877" w:type="dxa"/>
            <w:vMerge w:val="restart"/>
          </w:tcPr>
          <w:p w14:paraId="36221479" w14:textId="3607FC8B" w:rsidR="006C7227" w:rsidRPr="00665E47" w:rsidRDefault="006C7227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cs="Times New Roman"/>
                <w:sz w:val="20"/>
                <w:szCs w:val="20"/>
              </w:rPr>
              <w:t xml:space="preserve">19 </w:t>
            </w:r>
            <w:r w:rsidRPr="00665E47">
              <w:rPr>
                <w:rFonts w:cs="Times New Roman"/>
                <w:i/>
                <w:sz w:val="20"/>
                <w:szCs w:val="20"/>
              </w:rPr>
              <w:t xml:space="preserve">R. </w:t>
            </w:r>
            <w:proofErr w:type="spellStart"/>
            <w:r w:rsidRPr="00665E47">
              <w:rPr>
                <w:rFonts w:cs="Times New Roman"/>
                <w:i/>
                <w:sz w:val="20"/>
                <w:szCs w:val="20"/>
              </w:rPr>
              <w:t>raoultii</w:t>
            </w:r>
            <w:proofErr w:type="spellEnd"/>
            <w:r w:rsidRPr="00665E47">
              <w:rPr>
                <w:rFonts w:cs="Times New Roman"/>
                <w:sz w:val="20"/>
                <w:szCs w:val="20"/>
              </w:rPr>
              <w:t xml:space="preserve"> (HQ232278, DQ365797, KU310593), </w:t>
            </w:r>
            <w:bookmarkStart w:id="3" w:name="_Hlk81556351"/>
            <w:r w:rsidRPr="00665E47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C.</w:t>
            </w: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Rickettsia rioja </w:t>
            </w:r>
            <w:r w:rsidRPr="00665E47">
              <w:rPr>
                <w:rFonts w:cs="Times New Roman"/>
                <w:sz w:val="20"/>
                <w:szCs w:val="20"/>
              </w:rPr>
              <w:t>(</w:t>
            </w: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Q404431</w:t>
            </w:r>
            <w:r w:rsidRPr="00665E47">
              <w:rPr>
                <w:rFonts w:cs="Times New Roman"/>
                <w:sz w:val="20"/>
                <w:szCs w:val="20"/>
              </w:rPr>
              <w:t>)*</w:t>
            </w:r>
            <w:bookmarkEnd w:id="3"/>
          </w:p>
        </w:tc>
      </w:tr>
      <w:tr w:rsidR="006C7227" w:rsidRPr="00665E47" w14:paraId="3D6F0073" w14:textId="001AFDCA" w:rsidTr="00AE5DAA">
        <w:trPr>
          <w:trHeight w:val="735"/>
          <w:jc w:val="center"/>
        </w:trPr>
        <w:tc>
          <w:tcPr>
            <w:tcW w:w="1448" w:type="dxa"/>
            <w:vMerge/>
          </w:tcPr>
          <w:p w14:paraId="14B7139D" w14:textId="77777777" w:rsidR="006C7227" w:rsidRPr="00665E47" w:rsidRDefault="006C7227" w:rsidP="003B783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  <w:vMerge/>
          </w:tcPr>
          <w:p w14:paraId="4E781931" w14:textId="77777777" w:rsidR="006C7227" w:rsidRPr="00665E47" w:rsidRDefault="006C7227" w:rsidP="003B783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4" w:type="dxa"/>
            <w:vMerge/>
          </w:tcPr>
          <w:p w14:paraId="706B5E9D" w14:textId="77777777" w:rsidR="006C7227" w:rsidRPr="00665E47" w:rsidRDefault="006C7227" w:rsidP="003B783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9" w:type="dxa"/>
          </w:tcPr>
          <w:p w14:paraId="11DC8355" w14:textId="243C597B" w:rsidR="006C7227" w:rsidRPr="00665E47" w:rsidRDefault="008170FD" w:rsidP="003B783B">
            <w:pPr>
              <w:spacing w:line="240" w:lineRule="auto"/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983" w:type="dxa"/>
          </w:tcPr>
          <w:p w14:paraId="6219A9DD" w14:textId="1677ED6F" w:rsidR="006C7227" w:rsidRPr="00665E47" w:rsidRDefault="006C7227" w:rsidP="003B783B">
            <w:pPr>
              <w:spacing w:line="240" w:lineRule="auto"/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2 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R. </w:t>
            </w:r>
            <w:proofErr w:type="spellStart"/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elvetica</w:t>
            </w:r>
            <w:proofErr w:type="spellEnd"/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MH618386), Uncultured 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ickettsia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 sp.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>(KX051405)</w:t>
            </w:r>
          </w:p>
        </w:tc>
        <w:tc>
          <w:tcPr>
            <w:tcW w:w="1274" w:type="dxa"/>
            <w:vMerge/>
          </w:tcPr>
          <w:p w14:paraId="2BD0A9AA" w14:textId="77777777" w:rsidR="006C7227" w:rsidRPr="00665E47" w:rsidRDefault="006C7227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9" w:type="dxa"/>
            <w:vMerge/>
          </w:tcPr>
          <w:p w14:paraId="421F78E4" w14:textId="77777777" w:rsidR="006C7227" w:rsidRPr="00665E47" w:rsidRDefault="006C7227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6" w:type="dxa"/>
            <w:vMerge/>
          </w:tcPr>
          <w:p w14:paraId="0D9674CE" w14:textId="77EC5FAD" w:rsidR="006C7227" w:rsidRPr="00665E47" w:rsidRDefault="006C7227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4" w:type="dxa"/>
            <w:vMerge/>
          </w:tcPr>
          <w:p w14:paraId="5D251F77" w14:textId="77777777" w:rsidR="006C7227" w:rsidRPr="00665E47" w:rsidRDefault="006C7227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9" w:type="dxa"/>
            <w:vMerge/>
          </w:tcPr>
          <w:p w14:paraId="4DFA896C" w14:textId="77777777" w:rsidR="006C7227" w:rsidRPr="00665E47" w:rsidRDefault="006C7227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7" w:type="dxa"/>
            <w:vMerge/>
          </w:tcPr>
          <w:p w14:paraId="600BBD6E" w14:textId="4B63C7F3" w:rsidR="006C7227" w:rsidRPr="00665E47" w:rsidRDefault="006C7227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C7227" w:rsidRPr="00665E47" w14:paraId="7A19A57E" w14:textId="1DC79B4A" w:rsidTr="00AE5DAA">
        <w:trPr>
          <w:trHeight w:val="735"/>
          <w:jc w:val="center"/>
        </w:trPr>
        <w:tc>
          <w:tcPr>
            <w:tcW w:w="1448" w:type="dxa"/>
            <w:vMerge/>
          </w:tcPr>
          <w:p w14:paraId="187C22F1" w14:textId="77777777" w:rsidR="006C7227" w:rsidRPr="00665E47" w:rsidRDefault="006C7227" w:rsidP="003B783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</w:tcPr>
          <w:p w14:paraId="6D552FE5" w14:textId="429B5F09" w:rsidR="006C7227" w:rsidRPr="00665E47" w:rsidRDefault="006C7227" w:rsidP="003B783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Z</w:t>
            </w:r>
          </w:p>
        </w:tc>
        <w:tc>
          <w:tcPr>
            <w:tcW w:w="1274" w:type="dxa"/>
          </w:tcPr>
          <w:p w14:paraId="781B54CE" w14:textId="5D99B7FB" w:rsidR="006C7227" w:rsidRPr="00665E47" w:rsidRDefault="006C7227" w:rsidP="003B783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89" w:type="dxa"/>
          </w:tcPr>
          <w:p w14:paraId="4D053ADF" w14:textId="029C6EF5" w:rsidR="006C7227" w:rsidRPr="00665E47" w:rsidRDefault="008170FD" w:rsidP="003B783B">
            <w:pPr>
              <w:spacing w:line="240" w:lineRule="auto"/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983" w:type="dxa"/>
          </w:tcPr>
          <w:p w14:paraId="4B916356" w14:textId="53A71CB5" w:rsidR="006C7227" w:rsidRPr="00665E47" w:rsidRDefault="006C7227" w:rsidP="003B783B">
            <w:pPr>
              <w:spacing w:line="240" w:lineRule="auto"/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4 </w:t>
            </w:r>
            <w:proofErr w:type="spellStart"/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.raoultii</w:t>
            </w:r>
            <w:proofErr w:type="spellEnd"/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(MN388798), </w:t>
            </w: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Uncultured 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ickettsia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 sp.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>(MN431836)</w:t>
            </w:r>
          </w:p>
        </w:tc>
        <w:tc>
          <w:tcPr>
            <w:tcW w:w="1274" w:type="dxa"/>
          </w:tcPr>
          <w:p w14:paraId="30639521" w14:textId="7D80D3BE" w:rsidR="006C7227" w:rsidRPr="00665E47" w:rsidRDefault="006C7227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989" w:type="dxa"/>
          </w:tcPr>
          <w:p w14:paraId="2567CF0D" w14:textId="501F90BD" w:rsidR="006C7227" w:rsidRPr="00665E47" w:rsidRDefault="00D11CA3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cs="Times New Roman"/>
                <w:sz w:val="20"/>
                <w:szCs w:val="20"/>
              </w:rPr>
              <w:t>97.6-100</w:t>
            </w:r>
          </w:p>
        </w:tc>
        <w:tc>
          <w:tcPr>
            <w:tcW w:w="1606" w:type="dxa"/>
          </w:tcPr>
          <w:p w14:paraId="239CC7DD" w14:textId="4C6DA535" w:rsidR="006C7227" w:rsidRPr="00665E47" w:rsidRDefault="006C7227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cs="Times New Roman"/>
                <w:sz w:val="20"/>
                <w:szCs w:val="20"/>
              </w:rPr>
              <w:t xml:space="preserve">21 </w:t>
            </w:r>
            <w:r w:rsidRPr="00665E47">
              <w:rPr>
                <w:rFonts w:cs="Times New Roman"/>
                <w:i/>
                <w:sz w:val="20"/>
                <w:szCs w:val="20"/>
              </w:rPr>
              <w:t xml:space="preserve">R. </w:t>
            </w:r>
            <w:proofErr w:type="spellStart"/>
            <w:r w:rsidRPr="00665E47">
              <w:rPr>
                <w:rFonts w:cs="Times New Roman"/>
                <w:i/>
                <w:sz w:val="20"/>
                <w:szCs w:val="20"/>
              </w:rPr>
              <w:t>raoultii</w:t>
            </w:r>
            <w:proofErr w:type="spellEnd"/>
            <w:r w:rsidRPr="00665E47">
              <w:rPr>
                <w:rFonts w:cs="Times New Roman"/>
                <w:sz w:val="20"/>
                <w:szCs w:val="20"/>
              </w:rPr>
              <w:t xml:space="preserve"> (MF166732, KX506737, JN398480), </w:t>
            </w:r>
            <w:r w:rsidRPr="00665E47">
              <w:rPr>
                <w:rFonts w:cs="Times New Roman"/>
                <w:i/>
                <w:sz w:val="20"/>
                <w:szCs w:val="20"/>
              </w:rPr>
              <w:t>Rickettsia</w:t>
            </w:r>
            <w:r w:rsidRPr="00665E47">
              <w:rPr>
                <w:rFonts w:cs="Times New Roman"/>
                <w:sz w:val="20"/>
                <w:szCs w:val="20"/>
              </w:rPr>
              <w:t xml:space="preserve"> sp. (AH009131)</w:t>
            </w:r>
          </w:p>
        </w:tc>
        <w:tc>
          <w:tcPr>
            <w:tcW w:w="1274" w:type="dxa"/>
          </w:tcPr>
          <w:p w14:paraId="2E290EDC" w14:textId="0DD3D669" w:rsidR="006C7227" w:rsidRPr="00665E47" w:rsidRDefault="006C7227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989" w:type="dxa"/>
          </w:tcPr>
          <w:p w14:paraId="2BB2A1BD" w14:textId="55D1358D" w:rsidR="006C7227" w:rsidRPr="00665E47" w:rsidRDefault="00C86896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877" w:type="dxa"/>
          </w:tcPr>
          <w:p w14:paraId="50AC3928" w14:textId="1F76CD67" w:rsidR="006C7227" w:rsidRPr="00665E47" w:rsidRDefault="006C7227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cs="Times New Roman"/>
                <w:sz w:val="20"/>
                <w:szCs w:val="20"/>
              </w:rPr>
              <w:t xml:space="preserve">20 </w:t>
            </w:r>
            <w:r w:rsidRPr="00665E47">
              <w:rPr>
                <w:rFonts w:cs="Times New Roman"/>
                <w:i/>
                <w:sz w:val="20"/>
                <w:szCs w:val="20"/>
              </w:rPr>
              <w:t xml:space="preserve">R. </w:t>
            </w:r>
            <w:proofErr w:type="spellStart"/>
            <w:r w:rsidRPr="00665E47">
              <w:rPr>
                <w:rFonts w:cs="Times New Roman"/>
                <w:i/>
                <w:sz w:val="20"/>
                <w:szCs w:val="20"/>
              </w:rPr>
              <w:t>raoultii</w:t>
            </w:r>
            <w:proofErr w:type="spellEnd"/>
            <w:r w:rsidRPr="00665E47">
              <w:rPr>
                <w:rFonts w:cs="Times New Roman"/>
                <w:sz w:val="20"/>
                <w:szCs w:val="20"/>
              </w:rPr>
              <w:t xml:space="preserve"> (HQ232278, DQ365797, KU310593), </w:t>
            </w:r>
            <w:r w:rsidRPr="00665E47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C.</w:t>
            </w: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Rickettsia rioja </w:t>
            </w:r>
            <w:r w:rsidRPr="00665E47">
              <w:rPr>
                <w:rFonts w:cs="Times New Roman"/>
                <w:sz w:val="20"/>
                <w:szCs w:val="20"/>
              </w:rPr>
              <w:t>(</w:t>
            </w: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Q404431</w:t>
            </w:r>
            <w:r w:rsidRPr="00665E47">
              <w:rPr>
                <w:rFonts w:cs="Times New Roman"/>
                <w:sz w:val="20"/>
                <w:szCs w:val="20"/>
              </w:rPr>
              <w:t>)*</w:t>
            </w:r>
          </w:p>
        </w:tc>
      </w:tr>
      <w:tr w:rsidR="006C7227" w:rsidRPr="00665E47" w14:paraId="119D833B" w14:textId="620D4B9F" w:rsidTr="00AE5DAA">
        <w:trPr>
          <w:trHeight w:val="735"/>
          <w:jc w:val="center"/>
        </w:trPr>
        <w:tc>
          <w:tcPr>
            <w:tcW w:w="1448" w:type="dxa"/>
            <w:vMerge/>
          </w:tcPr>
          <w:p w14:paraId="1374C306" w14:textId="77777777" w:rsidR="006C7227" w:rsidRPr="00665E47" w:rsidRDefault="006C7227" w:rsidP="003B783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0" w:type="dxa"/>
          </w:tcPr>
          <w:p w14:paraId="016A75C1" w14:textId="7FFB9826" w:rsidR="006C7227" w:rsidRPr="00665E47" w:rsidRDefault="006C7227" w:rsidP="003B783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G</w:t>
            </w:r>
          </w:p>
        </w:tc>
        <w:tc>
          <w:tcPr>
            <w:tcW w:w="1274" w:type="dxa"/>
          </w:tcPr>
          <w:p w14:paraId="6C3425E8" w14:textId="7208EAD4" w:rsidR="006C7227" w:rsidRPr="00665E47" w:rsidRDefault="006C7227" w:rsidP="003B783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9" w:type="dxa"/>
          </w:tcPr>
          <w:p w14:paraId="7625C22A" w14:textId="0504CD30" w:rsidR="006C7227" w:rsidRPr="00665E47" w:rsidRDefault="008170FD" w:rsidP="003B783B">
            <w:pPr>
              <w:spacing w:line="240" w:lineRule="auto"/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983" w:type="dxa"/>
          </w:tcPr>
          <w:p w14:paraId="279F2959" w14:textId="5CB06529" w:rsidR="006C7227" w:rsidRPr="00665E47" w:rsidRDefault="006C7227" w:rsidP="003B783B">
            <w:pPr>
              <w:spacing w:line="240" w:lineRule="auto"/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3 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R. </w:t>
            </w:r>
            <w:proofErr w:type="spellStart"/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aoultii</w:t>
            </w:r>
            <w:proofErr w:type="spellEnd"/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(MN388798), </w:t>
            </w: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Uncultured 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ickettsia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 xml:space="preserve"> sp.</w:t>
            </w:r>
            <w:r w:rsidRPr="00665E4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65E47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en-GB"/>
              </w:rPr>
              <w:t>(MN431836)</w:t>
            </w:r>
          </w:p>
        </w:tc>
        <w:tc>
          <w:tcPr>
            <w:tcW w:w="1274" w:type="dxa"/>
          </w:tcPr>
          <w:p w14:paraId="41D6DF9F" w14:textId="2E0994B5" w:rsidR="006C7227" w:rsidRPr="00665E47" w:rsidRDefault="006C7227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89" w:type="dxa"/>
          </w:tcPr>
          <w:p w14:paraId="13A39A0F" w14:textId="609ACC87" w:rsidR="006C7227" w:rsidRPr="00665E47" w:rsidRDefault="00D11CA3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cs="Times New Roman"/>
                <w:sz w:val="20"/>
                <w:szCs w:val="20"/>
              </w:rPr>
              <w:t>99.8-100</w:t>
            </w:r>
          </w:p>
        </w:tc>
        <w:tc>
          <w:tcPr>
            <w:tcW w:w="1606" w:type="dxa"/>
          </w:tcPr>
          <w:p w14:paraId="20020849" w14:textId="1A7EF5AC" w:rsidR="006C7227" w:rsidRPr="00665E47" w:rsidRDefault="006C7227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cs="Times New Roman"/>
                <w:sz w:val="20"/>
                <w:szCs w:val="20"/>
              </w:rPr>
              <w:t xml:space="preserve">3 </w:t>
            </w:r>
            <w:r w:rsidRPr="00665E47">
              <w:rPr>
                <w:rFonts w:cs="Times New Roman"/>
                <w:i/>
                <w:sz w:val="20"/>
                <w:szCs w:val="20"/>
              </w:rPr>
              <w:t xml:space="preserve">R. </w:t>
            </w:r>
            <w:proofErr w:type="spellStart"/>
            <w:r w:rsidRPr="00665E47">
              <w:rPr>
                <w:rFonts w:cs="Times New Roman"/>
                <w:i/>
                <w:sz w:val="20"/>
                <w:szCs w:val="20"/>
              </w:rPr>
              <w:t>raoultii</w:t>
            </w:r>
            <w:proofErr w:type="spellEnd"/>
            <w:r w:rsidRPr="00665E47">
              <w:rPr>
                <w:rFonts w:cs="Times New Roman"/>
                <w:sz w:val="20"/>
                <w:szCs w:val="20"/>
              </w:rPr>
              <w:t xml:space="preserve"> (MF166732, KX506737, JN398480), </w:t>
            </w:r>
            <w:r w:rsidRPr="00665E47">
              <w:rPr>
                <w:rFonts w:cs="Times New Roman"/>
                <w:i/>
                <w:sz w:val="20"/>
                <w:szCs w:val="20"/>
              </w:rPr>
              <w:t>Rickettsia</w:t>
            </w:r>
            <w:r w:rsidRPr="00665E47">
              <w:rPr>
                <w:rFonts w:cs="Times New Roman"/>
                <w:sz w:val="20"/>
                <w:szCs w:val="20"/>
              </w:rPr>
              <w:t xml:space="preserve"> sp. (AH009131)</w:t>
            </w:r>
          </w:p>
        </w:tc>
        <w:tc>
          <w:tcPr>
            <w:tcW w:w="1274" w:type="dxa"/>
          </w:tcPr>
          <w:p w14:paraId="44AF54CF" w14:textId="1297126B" w:rsidR="006C7227" w:rsidRPr="00665E47" w:rsidRDefault="006C7227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89" w:type="dxa"/>
          </w:tcPr>
          <w:p w14:paraId="64784825" w14:textId="515440BD" w:rsidR="006C7227" w:rsidRPr="00665E47" w:rsidRDefault="00C86896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877" w:type="dxa"/>
          </w:tcPr>
          <w:p w14:paraId="0904A0E7" w14:textId="7EF3A7C6" w:rsidR="006C7227" w:rsidRPr="00665E47" w:rsidRDefault="006C7227" w:rsidP="003B783B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E47">
              <w:rPr>
                <w:rFonts w:cs="Times New Roman"/>
                <w:sz w:val="20"/>
                <w:szCs w:val="20"/>
              </w:rPr>
              <w:t xml:space="preserve">3 </w:t>
            </w:r>
            <w:r w:rsidRPr="00665E47">
              <w:rPr>
                <w:rFonts w:cs="Times New Roman"/>
                <w:i/>
                <w:sz w:val="20"/>
                <w:szCs w:val="20"/>
              </w:rPr>
              <w:t xml:space="preserve">R. </w:t>
            </w:r>
            <w:proofErr w:type="spellStart"/>
            <w:r w:rsidRPr="00665E47">
              <w:rPr>
                <w:rFonts w:cs="Times New Roman"/>
                <w:i/>
                <w:sz w:val="20"/>
                <w:szCs w:val="20"/>
              </w:rPr>
              <w:t>raoultii</w:t>
            </w:r>
            <w:proofErr w:type="spellEnd"/>
            <w:r w:rsidRPr="00665E47">
              <w:rPr>
                <w:rFonts w:cs="Times New Roman"/>
                <w:sz w:val="20"/>
                <w:szCs w:val="20"/>
              </w:rPr>
              <w:t xml:space="preserve"> (</w:t>
            </w:r>
            <w:bookmarkStart w:id="4" w:name="_Hlk81556315"/>
            <w:r w:rsidRPr="00665E47">
              <w:rPr>
                <w:rFonts w:cs="Times New Roman"/>
                <w:sz w:val="20"/>
                <w:szCs w:val="20"/>
              </w:rPr>
              <w:t>HQ232278, DQ365797, KU310593</w:t>
            </w:r>
            <w:bookmarkEnd w:id="4"/>
            <w:r w:rsidRPr="00665E47">
              <w:rPr>
                <w:rFonts w:cs="Times New Roman"/>
                <w:sz w:val="20"/>
                <w:szCs w:val="20"/>
              </w:rPr>
              <w:t xml:space="preserve">), </w:t>
            </w:r>
            <w:r w:rsidRPr="00665E47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GB"/>
              </w:rPr>
              <w:t>C.</w:t>
            </w: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Rickettsia rioja </w:t>
            </w:r>
            <w:r w:rsidRPr="00665E47">
              <w:rPr>
                <w:rFonts w:cs="Times New Roman"/>
                <w:sz w:val="20"/>
                <w:szCs w:val="20"/>
              </w:rPr>
              <w:t>(</w:t>
            </w:r>
            <w:r w:rsidRPr="00665E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Q404431</w:t>
            </w:r>
            <w:r w:rsidRPr="00665E47">
              <w:rPr>
                <w:rFonts w:cs="Times New Roman"/>
                <w:sz w:val="20"/>
                <w:szCs w:val="20"/>
              </w:rPr>
              <w:t>)*</w:t>
            </w:r>
          </w:p>
        </w:tc>
      </w:tr>
    </w:tbl>
    <w:p w14:paraId="56CF5592" w14:textId="426AD984" w:rsidR="00DD2788" w:rsidRPr="00665E47" w:rsidRDefault="00DD2788" w:rsidP="00DD2788">
      <w:pPr>
        <w:tabs>
          <w:tab w:val="left" w:pos="567"/>
        </w:tabs>
        <w:spacing w:line="276" w:lineRule="auto"/>
        <w:rPr>
          <w:rFonts w:eastAsia="Calibri" w:cs="Times New Roman"/>
          <w:sz w:val="20"/>
          <w:szCs w:val="24"/>
        </w:rPr>
      </w:pPr>
      <w:r w:rsidRPr="00665E47">
        <w:rPr>
          <w:rFonts w:eastAsia="Calibri" w:cs="Times New Roman"/>
          <w:sz w:val="20"/>
          <w:szCs w:val="24"/>
        </w:rPr>
        <w:t xml:space="preserve">HD, </w:t>
      </w:r>
      <w:proofErr w:type="spellStart"/>
      <w:r w:rsidRPr="00665E47">
        <w:rPr>
          <w:rFonts w:eastAsia="Calibri" w:cs="Times New Roman"/>
          <w:sz w:val="20"/>
          <w:szCs w:val="24"/>
        </w:rPr>
        <w:t>Hohe</w:t>
      </w:r>
      <w:proofErr w:type="spellEnd"/>
      <w:r w:rsidRPr="00665E47">
        <w:rPr>
          <w:rFonts w:eastAsia="Calibri" w:cs="Times New Roman"/>
          <w:sz w:val="20"/>
          <w:szCs w:val="24"/>
        </w:rPr>
        <w:t xml:space="preserve"> </w:t>
      </w:r>
      <w:proofErr w:type="spellStart"/>
      <w:r w:rsidRPr="00665E47">
        <w:rPr>
          <w:rFonts w:eastAsia="Calibri" w:cs="Times New Roman"/>
          <w:sz w:val="20"/>
          <w:szCs w:val="24"/>
        </w:rPr>
        <w:t>Düne</w:t>
      </w:r>
      <w:proofErr w:type="spellEnd"/>
      <w:r w:rsidRPr="00665E47">
        <w:rPr>
          <w:rFonts w:eastAsia="Calibri" w:cs="Times New Roman"/>
          <w:sz w:val="20"/>
          <w:szCs w:val="24"/>
        </w:rPr>
        <w:t xml:space="preserve">; TG, </w:t>
      </w:r>
      <w:proofErr w:type="spellStart"/>
      <w:r w:rsidRPr="00665E47">
        <w:rPr>
          <w:rFonts w:eastAsia="Calibri" w:cs="Times New Roman"/>
          <w:sz w:val="20"/>
          <w:szCs w:val="24"/>
        </w:rPr>
        <w:t>Torgelow</w:t>
      </w:r>
      <w:proofErr w:type="spellEnd"/>
      <w:r w:rsidRPr="00665E47">
        <w:rPr>
          <w:rFonts w:eastAsia="Calibri" w:cs="Times New Roman"/>
          <w:sz w:val="20"/>
          <w:szCs w:val="24"/>
        </w:rPr>
        <w:t xml:space="preserve">; HN, </w:t>
      </w:r>
      <w:proofErr w:type="spellStart"/>
      <w:r w:rsidRPr="00665E47">
        <w:rPr>
          <w:rFonts w:eastAsia="Calibri" w:cs="Times New Roman"/>
          <w:sz w:val="20"/>
          <w:szCs w:val="24"/>
        </w:rPr>
        <w:t>Holländerei</w:t>
      </w:r>
      <w:proofErr w:type="spellEnd"/>
      <w:r w:rsidRPr="00665E47">
        <w:rPr>
          <w:rFonts w:eastAsia="Calibri" w:cs="Times New Roman"/>
          <w:sz w:val="20"/>
          <w:szCs w:val="24"/>
        </w:rPr>
        <w:t xml:space="preserve">; UM, </w:t>
      </w:r>
      <w:proofErr w:type="spellStart"/>
      <w:r w:rsidRPr="00665E47">
        <w:rPr>
          <w:rFonts w:eastAsia="Calibri" w:cs="Times New Roman"/>
          <w:sz w:val="20"/>
          <w:szCs w:val="24"/>
        </w:rPr>
        <w:t>Ueckermünde</w:t>
      </w:r>
      <w:proofErr w:type="spellEnd"/>
      <w:r w:rsidRPr="00665E47">
        <w:rPr>
          <w:rFonts w:eastAsia="Calibri" w:cs="Times New Roman"/>
          <w:sz w:val="20"/>
          <w:szCs w:val="24"/>
        </w:rPr>
        <w:t xml:space="preserve">; PZ, </w:t>
      </w:r>
      <w:proofErr w:type="spellStart"/>
      <w:r w:rsidRPr="00665E47">
        <w:rPr>
          <w:rFonts w:eastAsia="Calibri" w:cs="Times New Roman"/>
          <w:sz w:val="20"/>
          <w:szCs w:val="24"/>
        </w:rPr>
        <w:t>Putzar</w:t>
      </w:r>
      <w:proofErr w:type="spellEnd"/>
      <w:r w:rsidR="00CB328F" w:rsidRPr="00665E47">
        <w:rPr>
          <w:rFonts w:eastAsia="Calibri" w:cs="Times New Roman"/>
          <w:sz w:val="20"/>
          <w:szCs w:val="24"/>
        </w:rPr>
        <w:t>;</w:t>
      </w:r>
      <w:r w:rsidR="0002079F" w:rsidRPr="00665E47">
        <w:rPr>
          <w:rFonts w:eastAsia="Calibri" w:cs="Times New Roman"/>
          <w:sz w:val="20"/>
          <w:szCs w:val="24"/>
        </w:rPr>
        <w:t xml:space="preserve"> </w:t>
      </w:r>
      <w:r w:rsidR="00A86D50" w:rsidRPr="00665E47">
        <w:rPr>
          <w:rFonts w:eastAsia="Calibri" w:cs="Times New Roman"/>
          <w:sz w:val="20"/>
          <w:szCs w:val="24"/>
        </w:rPr>
        <w:t>n, number of isolates; *, isolates sequenced in both</w:t>
      </w:r>
      <w:r w:rsidR="00D7442F" w:rsidRPr="00665E47">
        <w:rPr>
          <w:rFonts w:eastAsia="Calibri" w:cs="Times New Roman"/>
          <w:sz w:val="20"/>
          <w:szCs w:val="24"/>
        </w:rPr>
        <w:t xml:space="preserve"> directions</w:t>
      </w:r>
      <w:r w:rsidR="00A86D50" w:rsidRPr="00665E47">
        <w:rPr>
          <w:rFonts w:eastAsia="Calibri" w:cs="Times New Roman"/>
          <w:sz w:val="20"/>
          <w:szCs w:val="24"/>
        </w:rPr>
        <w:t xml:space="preserve">; </w:t>
      </w:r>
      <w:proofErr w:type="spellStart"/>
      <w:r w:rsidR="00A86D50" w:rsidRPr="00665E47">
        <w:rPr>
          <w:rFonts w:eastAsia="Calibri" w:cs="Times New Roman"/>
          <w:sz w:val="20"/>
          <w:szCs w:val="24"/>
        </w:rPr>
        <w:t>n.a.</w:t>
      </w:r>
      <w:proofErr w:type="spellEnd"/>
      <w:r w:rsidR="00A86D50" w:rsidRPr="00665E47">
        <w:rPr>
          <w:rFonts w:eastAsia="Calibri" w:cs="Times New Roman"/>
          <w:sz w:val="20"/>
          <w:szCs w:val="24"/>
        </w:rPr>
        <w:t xml:space="preserve">, not applicable. </w:t>
      </w:r>
    </w:p>
    <w:p w14:paraId="2CC263C6" w14:textId="77777777" w:rsidR="00A73258" w:rsidRPr="00665E47" w:rsidRDefault="00A73258">
      <w:pPr>
        <w:rPr>
          <w:rFonts w:cs="Times New Roman"/>
        </w:rPr>
      </w:pPr>
    </w:p>
    <w:sectPr w:rsidR="00A73258" w:rsidRPr="00665E47" w:rsidSect="00A7325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64B6"/>
    <w:rsid w:val="0000157A"/>
    <w:rsid w:val="0002079F"/>
    <w:rsid w:val="00067173"/>
    <w:rsid w:val="00096716"/>
    <w:rsid w:val="000B66A8"/>
    <w:rsid w:val="000B683A"/>
    <w:rsid w:val="000C2A06"/>
    <w:rsid w:val="000E77FA"/>
    <w:rsid w:val="001460D3"/>
    <w:rsid w:val="00191998"/>
    <w:rsid w:val="001A6A54"/>
    <w:rsid w:val="001A7215"/>
    <w:rsid w:val="002064B6"/>
    <w:rsid w:val="00262E71"/>
    <w:rsid w:val="002C16D6"/>
    <w:rsid w:val="00366323"/>
    <w:rsid w:val="003961D0"/>
    <w:rsid w:val="003B783B"/>
    <w:rsid w:val="005A4BEE"/>
    <w:rsid w:val="00626F0C"/>
    <w:rsid w:val="00665E47"/>
    <w:rsid w:val="00666426"/>
    <w:rsid w:val="006C7227"/>
    <w:rsid w:val="0074246D"/>
    <w:rsid w:val="00791E0C"/>
    <w:rsid w:val="008170FD"/>
    <w:rsid w:val="0088392B"/>
    <w:rsid w:val="00932EE5"/>
    <w:rsid w:val="00944AD9"/>
    <w:rsid w:val="00985D9B"/>
    <w:rsid w:val="009B2873"/>
    <w:rsid w:val="00A2459C"/>
    <w:rsid w:val="00A474BE"/>
    <w:rsid w:val="00A73258"/>
    <w:rsid w:val="00A86D50"/>
    <w:rsid w:val="00A94ABF"/>
    <w:rsid w:val="00AE5DAA"/>
    <w:rsid w:val="00AF2F8F"/>
    <w:rsid w:val="00B50A7E"/>
    <w:rsid w:val="00B56B46"/>
    <w:rsid w:val="00C07106"/>
    <w:rsid w:val="00C43C32"/>
    <w:rsid w:val="00C4658B"/>
    <w:rsid w:val="00C61B7A"/>
    <w:rsid w:val="00C86896"/>
    <w:rsid w:val="00CB2C26"/>
    <w:rsid w:val="00CB328F"/>
    <w:rsid w:val="00CD7B22"/>
    <w:rsid w:val="00D10F8B"/>
    <w:rsid w:val="00D11CA3"/>
    <w:rsid w:val="00D7442F"/>
    <w:rsid w:val="00D831BC"/>
    <w:rsid w:val="00DD2788"/>
    <w:rsid w:val="00E12206"/>
    <w:rsid w:val="00F45301"/>
    <w:rsid w:val="00F80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476032"/>
  <w15:chartTrackingRefBased/>
  <w15:docId w15:val="{4B173BC7-3B20-4A4F-A521-23488506F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1CA3"/>
    <w:pPr>
      <w:spacing w:after="0" w:line="360" w:lineRule="auto"/>
      <w:contextualSpacing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4658B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4658B"/>
    <w:pPr>
      <w:keepNext/>
      <w:keepLines/>
      <w:spacing w:before="40"/>
      <w:outlineLvl w:val="1"/>
    </w:pPr>
    <w:rPr>
      <w:rFonts w:eastAsiaTheme="majorEastAsia" w:cstheme="majorBidi"/>
      <w:b/>
      <w:sz w:val="2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8392B"/>
    <w:pPr>
      <w:keepNext/>
      <w:keepLines/>
      <w:spacing w:before="40" w:line="480" w:lineRule="auto"/>
      <w:outlineLvl w:val="2"/>
    </w:pPr>
    <w:rPr>
      <w:rFonts w:eastAsiaTheme="majorEastAsia" w:cstheme="majorBidi"/>
      <w:bCs/>
      <w:i/>
      <w:sz w:val="22"/>
      <w:lang w:val="de-D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0157A"/>
    <w:pPr>
      <w:keepNext/>
      <w:keepLines/>
      <w:spacing w:before="40"/>
      <w:jc w:val="both"/>
      <w:outlineLvl w:val="3"/>
    </w:pPr>
    <w:rPr>
      <w:rFonts w:eastAsiaTheme="majorEastAsia" w:cstheme="majorBidi"/>
      <w:b/>
      <w:iCs/>
      <w:sz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4658B"/>
    <w:rPr>
      <w:rFonts w:ascii="Times New Roman" w:eastAsiaTheme="majorEastAsia" w:hAnsi="Times New Roman" w:cstheme="majorBidi"/>
      <w:b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392B"/>
    <w:rPr>
      <w:rFonts w:ascii="Times New Roman" w:eastAsiaTheme="majorEastAsia" w:hAnsi="Times New Roman" w:cstheme="majorBidi"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00157A"/>
    <w:rPr>
      <w:rFonts w:ascii="Times New Roman" w:eastAsiaTheme="majorEastAsia" w:hAnsi="Times New Roman" w:cstheme="majorBidi"/>
      <w:b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4658B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table" w:styleId="TableGrid">
    <w:name w:val="Table Grid"/>
    <w:basedOn w:val="TableNormal"/>
    <w:uiPriority w:val="39"/>
    <w:rsid w:val="00A73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7325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3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8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0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leanu, Cristian</dc:creator>
  <cp:keywords/>
  <dc:description/>
  <cp:lastModifiedBy>Raileanu, Cristian</cp:lastModifiedBy>
  <cp:revision>36</cp:revision>
  <dcterms:created xsi:type="dcterms:W3CDTF">2021-08-20T09:49:00Z</dcterms:created>
  <dcterms:modified xsi:type="dcterms:W3CDTF">2021-10-13T10:08:00Z</dcterms:modified>
</cp:coreProperties>
</file>